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36611" w14:textId="77777777" w:rsidR="00E83B94" w:rsidRPr="0007492D" w:rsidRDefault="00606C4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IN"/>
        </w:rPr>
      </w:pPr>
      <w:r w:rsidRPr="0007492D"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Pr="0007492D">
        <w:rPr>
          <w:rFonts w:ascii="Arial" w:hAnsi="Arial" w:cs="Arial"/>
          <w:sz w:val="24"/>
          <w:szCs w:val="24"/>
        </w:rPr>
        <w:t xml:space="preserve">The primers used for qPCR in this </w:t>
      </w:r>
      <w:proofErr w:type="gramStart"/>
      <w:r w:rsidRPr="0007492D">
        <w:rPr>
          <w:rFonts w:ascii="Arial" w:hAnsi="Arial" w:cs="Arial"/>
          <w:sz w:val="24"/>
          <w:szCs w:val="24"/>
        </w:rPr>
        <w:t>study</w:t>
      </w:r>
      <w:proofErr w:type="gramEnd"/>
    </w:p>
    <w:tbl>
      <w:tblPr>
        <w:tblStyle w:val="TableGrid"/>
        <w:tblW w:w="1026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350"/>
        <w:gridCol w:w="4590"/>
        <w:gridCol w:w="4320"/>
      </w:tblGrid>
      <w:tr w:rsidR="00606C44" w:rsidRPr="0007492D" w14:paraId="087BDEC2" w14:textId="77777777" w:rsidTr="0011779C">
        <w:tc>
          <w:tcPr>
            <w:tcW w:w="1350" w:type="dxa"/>
          </w:tcPr>
          <w:p w14:paraId="4B5F5033" w14:textId="77777777" w:rsidR="00E83B94" w:rsidRPr="0007492D" w:rsidRDefault="00606C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imer </w:t>
            </w:r>
          </w:p>
        </w:tc>
        <w:tc>
          <w:tcPr>
            <w:tcW w:w="4590" w:type="dxa"/>
          </w:tcPr>
          <w:p w14:paraId="22948CF2" w14:textId="77777777" w:rsidR="00E83B94" w:rsidRPr="0007492D" w:rsidRDefault="00606C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 (5’ to 3’) </w:t>
            </w:r>
          </w:p>
        </w:tc>
        <w:tc>
          <w:tcPr>
            <w:tcW w:w="4320" w:type="dxa"/>
          </w:tcPr>
          <w:p w14:paraId="37EFE047" w14:textId="77777777" w:rsidR="00E83B94" w:rsidRPr="0007492D" w:rsidRDefault="00606C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 (5’ to 3’)</w:t>
            </w:r>
          </w:p>
        </w:tc>
      </w:tr>
      <w:tr w:rsidR="00606C44" w:rsidRPr="0007492D" w14:paraId="7C4D0C90" w14:textId="77777777" w:rsidTr="0011779C">
        <w:tc>
          <w:tcPr>
            <w:tcW w:w="1350" w:type="dxa"/>
          </w:tcPr>
          <w:p w14:paraId="131D7F96" w14:textId="77777777" w:rsidR="000259BE" w:rsidRPr="0007492D" w:rsidRDefault="000259BE" w:rsidP="000259BE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Acc1</w:t>
            </w:r>
          </w:p>
        </w:tc>
        <w:tc>
          <w:tcPr>
            <w:tcW w:w="4590" w:type="dxa"/>
            <w:vAlign w:val="bottom"/>
          </w:tcPr>
          <w:p w14:paraId="6DB45F6D" w14:textId="5B657048" w:rsidR="000259BE" w:rsidRPr="0007492D" w:rsidRDefault="00B14EE3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TGACAGACTGATCGCAGAGAAAG</w:t>
            </w:r>
          </w:p>
        </w:tc>
        <w:tc>
          <w:tcPr>
            <w:tcW w:w="4320" w:type="dxa"/>
          </w:tcPr>
          <w:p w14:paraId="3BBDD2CE" w14:textId="1AA51FEE" w:rsidR="000259BE" w:rsidRPr="0007492D" w:rsidRDefault="00B14EE3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TGGAGAGCCCCACACACA</w:t>
            </w:r>
          </w:p>
        </w:tc>
      </w:tr>
      <w:tr w:rsidR="00606C44" w:rsidRPr="0007492D" w14:paraId="42E2F96D" w14:textId="77777777" w:rsidTr="0011779C">
        <w:tc>
          <w:tcPr>
            <w:tcW w:w="1350" w:type="dxa"/>
          </w:tcPr>
          <w:p w14:paraId="32E7E773" w14:textId="77777777" w:rsidR="000259BE" w:rsidRPr="0007492D" w:rsidRDefault="000259BE" w:rsidP="000259BE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Atgl</w:t>
            </w:r>
            <w:proofErr w:type="spellEnd"/>
          </w:p>
        </w:tc>
        <w:tc>
          <w:tcPr>
            <w:tcW w:w="4590" w:type="dxa"/>
          </w:tcPr>
          <w:p w14:paraId="05A6F96D" w14:textId="6F725632" w:rsidR="000259BE" w:rsidRPr="0007492D" w:rsidRDefault="003C7B52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CAACGCCACTCACATCTACGG</w:t>
            </w:r>
          </w:p>
        </w:tc>
        <w:tc>
          <w:tcPr>
            <w:tcW w:w="4320" w:type="dxa"/>
          </w:tcPr>
          <w:p w14:paraId="71BB8B7C" w14:textId="2F3F69C4" w:rsidR="000259BE" w:rsidRPr="0007492D" w:rsidRDefault="003C7B52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GGACACCTCAATAATGTTGGCAC</w:t>
            </w:r>
          </w:p>
        </w:tc>
      </w:tr>
      <w:tr w:rsidR="00606C44" w:rsidRPr="0007492D" w14:paraId="7F3CB90C" w14:textId="77777777" w:rsidTr="0011779C">
        <w:tc>
          <w:tcPr>
            <w:tcW w:w="1350" w:type="dxa"/>
          </w:tcPr>
          <w:p w14:paraId="18879B4C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Bim</w:t>
            </w:r>
            <w:proofErr w:type="spellEnd"/>
          </w:p>
        </w:tc>
        <w:tc>
          <w:tcPr>
            <w:tcW w:w="4590" w:type="dxa"/>
          </w:tcPr>
          <w:p w14:paraId="255D7E24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GCTCCTGTGCAATCCGTATC</w:t>
            </w:r>
          </w:p>
        </w:tc>
        <w:tc>
          <w:tcPr>
            <w:tcW w:w="4320" w:type="dxa"/>
          </w:tcPr>
          <w:p w14:paraId="0EBCE227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GCCCCTACCTCCCTACAGAC</w:t>
            </w:r>
          </w:p>
        </w:tc>
      </w:tr>
      <w:tr w:rsidR="00606C44" w:rsidRPr="0007492D" w14:paraId="099D3BDE" w14:textId="77777777" w:rsidTr="0011779C">
        <w:tc>
          <w:tcPr>
            <w:tcW w:w="1350" w:type="dxa"/>
          </w:tcPr>
          <w:p w14:paraId="5793FB1E" w14:textId="77777777" w:rsidR="000259BE" w:rsidRPr="0007492D" w:rsidRDefault="000259BE" w:rsidP="000259BE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Bip</w:t>
            </w:r>
            <w:proofErr w:type="spellEnd"/>
          </w:p>
        </w:tc>
        <w:tc>
          <w:tcPr>
            <w:tcW w:w="4590" w:type="dxa"/>
          </w:tcPr>
          <w:p w14:paraId="63158E2E" w14:textId="63478A63" w:rsidR="000259BE" w:rsidRPr="0007492D" w:rsidRDefault="00B14EE3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GAAAGGATGGTTAATGATGCTGAG</w:t>
            </w:r>
          </w:p>
        </w:tc>
        <w:tc>
          <w:tcPr>
            <w:tcW w:w="4320" w:type="dxa"/>
          </w:tcPr>
          <w:p w14:paraId="4CFC6436" w14:textId="6EAEB632" w:rsidR="000259BE" w:rsidRPr="0007492D" w:rsidRDefault="00B14EE3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GTCTTCAATGTCCGCATCCTG</w:t>
            </w:r>
          </w:p>
        </w:tc>
      </w:tr>
      <w:tr w:rsidR="00606C44" w:rsidRPr="0007492D" w14:paraId="516346EE" w14:textId="77777777" w:rsidTr="0011779C">
        <w:tc>
          <w:tcPr>
            <w:tcW w:w="1350" w:type="dxa"/>
          </w:tcPr>
          <w:p w14:paraId="700E7BBA" w14:textId="77777777" w:rsidR="000259BE" w:rsidRPr="0007492D" w:rsidRDefault="000259BE" w:rsidP="000259BE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Cd36</w:t>
            </w:r>
          </w:p>
        </w:tc>
        <w:tc>
          <w:tcPr>
            <w:tcW w:w="4590" w:type="dxa"/>
          </w:tcPr>
          <w:p w14:paraId="76AD84BB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GCACCACATATCTACCAAA</w:t>
            </w:r>
          </w:p>
        </w:tc>
        <w:tc>
          <w:tcPr>
            <w:tcW w:w="4320" w:type="dxa"/>
          </w:tcPr>
          <w:p w14:paraId="79C9E501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TGTAACCCCACAAGAGTTC</w:t>
            </w:r>
          </w:p>
        </w:tc>
      </w:tr>
      <w:tr w:rsidR="00606C44" w:rsidRPr="0007492D" w14:paraId="211BAF5D" w14:textId="77777777" w:rsidTr="0011779C">
        <w:tc>
          <w:tcPr>
            <w:tcW w:w="1350" w:type="dxa"/>
          </w:tcPr>
          <w:p w14:paraId="68A50421" w14:textId="77777777" w:rsidR="000259BE" w:rsidRPr="0007492D" w:rsidRDefault="000259BE" w:rsidP="000259BE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Cgi-58</w:t>
            </w:r>
          </w:p>
        </w:tc>
        <w:tc>
          <w:tcPr>
            <w:tcW w:w="4590" w:type="dxa"/>
          </w:tcPr>
          <w:p w14:paraId="1D9C66DE" w14:textId="56525F47" w:rsidR="000259BE" w:rsidRPr="0007492D" w:rsidRDefault="003C7B52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TCTTTGGAGCCCGATCCT</w:t>
            </w:r>
          </w:p>
        </w:tc>
        <w:tc>
          <w:tcPr>
            <w:tcW w:w="4320" w:type="dxa"/>
          </w:tcPr>
          <w:p w14:paraId="14231650" w14:textId="2685AEAC" w:rsidR="000259BE" w:rsidRPr="0007492D" w:rsidRDefault="00606C44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CTTCTGGCTGATCTGCATACAC</w:t>
            </w:r>
          </w:p>
        </w:tc>
      </w:tr>
      <w:tr w:rsidR="00606C44" w:rsidRPr="0007492D" w14:paraId="1A509480" w14:textId="77777777" w:rsidTr="0011779C">
        <w:tc>
          <w:tcPr>
            <w:tcW w:w="1350" w:type="dxa"/>
          </w:tcPr>
          <w:p w14:paraId="3E235462" w14:textId="77777777" w:rsidR="000259BE" w:rsidRPr="0007492D" w:rsidRDefault="000259BE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Chop</w:t>
            </w:r>
          </w:p>
        </w:tc>
        <w:tc>
          <w:tcPr>
            <w:tcW w:w="4590" w:type="dxa"/>
          </w:tcPr>
          <w:p w14:paraId="6C690605" w14:textId="77777777" w:rsidR="000259BE" w:rsidRPr="0007492D" w:rsidRDefault="000259BE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GACCAGGTTCTGCTTTCAGG</w:t>
            </w:r>
          </w:p>
        </w:tc>
        <w:tc>
          <w:tcPr>
            <w:tcW w:w="4320" w:type="dxa"/>
          </w:tcPr>
          <w:p w14:paraId="1418E687" w14:textId="77777777" w:rsidR="000259BE" w:rsidRPr="0007492D" w:rsidRDefault="000259BE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CAGCGACAGAGCCAGAATAA</w:t>
            </w:r>
          </w:p>
        </w:tc>
      </w:tr>
      <w:tr w:rsidR="00606C44" w:rsidRPr="0007492D" w14:paraId="1250B05D" w14:textId="77777777" w:rsidTr="0011779C">
        <w:tc>
          <w:tcPr>
            <w:tcW w:w="1350" w:type="dxa"/>
          </w:tcPr>
          <w:p w14:paraId="205DA29B" w14:textId="2B0780A6" w:rsidR="000259BE" w:rsidRPr="0007492D" w:rsidRDefault="0011779C" w:rsidP="000259BE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Cheep</w:t>
            </w:r>
          </w:p>
        </w:tc>
        <w:tc>
          <w:tcPr>
            <w:tcW w:w="4590" w:type="dxa"/>
          </w:tcPr>
          <w:p w14:paraId="4333DF50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CCTCACTTCACTGTGCCTCA</w:t>
            </w:r>
          </w:p>
        </w:tc>
        <w:tc>
          <w:tcPr>
            <w:tcW w:w="4320" w:type="dxa"/>
          </w:tcPr>
          <w:p w14:paraId="380AD315" w14:textId="77777777" w:rsidR="000259BE" w:rsidRPr="0007492D" w:rsidRDefault="000259BE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ACAGGGGTTGTTGTCTCTGG</w:t>
            </w:r>
          </w:p>
        </w:tc>
      </w:tr>
      <w:tr w:rsidR="00606C44" w:rsidRPr="0007492D" w14:paraId="3D158B60" w14:textId="77777777" w:rsidTr="0011779C">
        <w:tc>
          <w:tcPr>
            <w:tcW w:w="1350" w:type="dxa"/>
          </w:tcPr>
          <w:p w14:paraId="3C8A8A32" w14:textId="77777777" w:rsidR="000259BE" w:rsidRPr="0007492D" w:rsidRDefault="000259BE" w:rsidP="000259B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pt1a</w:t>
            </w: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590" w:type="dxa"/>
          </w:tcPr>
          <w:p w14:paraId="29E472A9" w14:textId="77777777" w:rsidR="000259BE" w:rsidRPr="0007492D" w:rsidRDefault="000259BE" w:rsidP="000259B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ACCAACGGGCTCATCTTCTA</w:t>
            </w:r>
          </w:p>
        </w:tc>
        <w:tc>
          <w:tcPr>
            <w:tcW w:w="4320" w:type="dxa"/>
          </w:tcPr>
          <w:p w14:paraId="3C0F96B6" w14:textId="77777777" w:rsidR="000259BE" w:rsidRPr="0007492D" w:rsidRDefault="000259BE" w:rsidP="000259B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AAAATGACCTAGCCTTCTATCGAA</w:t>
            </w:r>
          </w:p>
        </w:tc>
      </w:tr>
      <w:tr w:rsidR="00606C44" w:rsidRPr="0007492D" w14:paraId="76DA1313" w14:textId="77777777" w:rsidTr="0011779C">
        <w:tc>
          <w:tcPr>
            <w:tcW w:w="1350" w:type="dxa"/>
          </w:tcPr>
          <w:p w14:paraId="7E90B1BF" w14:textId="77777777" w:rsidR="000259BE" w:rsidRPr="0007492D" w:rsidRDefault="000259BE" w:rsidP="000259B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xcl1</w:t>
            </w:r>
          </w:p>
        </w:tc>
        <w:tc>
          <w:tcPr>
            <w:tcW w:w="4590" w:type="dxa"/>
            <w:vAlign w:val="center"/>
          </w:tcPr>
          <w:p w14:paraId="0FFFDE5B" w14:textId="77777777" w:rsidR="000259BE" w:rsidRPr="0007492D" w:rsidRDefault="000259BE" w:rsidP="000259B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TCCCCAAGTAACGGAGAAAGAA</w:t>
            </w:r>
          </w:p>
        </w:tc>
        <w:tc>
          <w:tcPr>
            <w:tcW w:w="4320" w:type="dxa"/>
            <w:vAlign w:val="center"/>
          </w:tcPr>
          <w:p w14:paraId="6602072C" w14:textId="77777777" w:rsidR="000259BE" w:rsidRPr="0007492D" w:rsidRDefault="000259BE" w:rsidP="000259B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TGTCAGAAGCCAGCGTTCAC</w:t>
            </w:r>
          </w:p>
        </w:tc>
      </w:tr>
      <w:tr w:rsidR="0011779C" w:rsidRPr="0007492D" w14:paraId="6A94D6DE" w14:textId="77777777" w:rsidTr="0011779C">
        <w:tc>
          <w:tcPr>
            <w:tcW w:w="1350" w:type="dxa"/>
          </w:tcPr>
          <w:p w14:paraId="21370A2A" w14:textId="6BED819B" w:rsidR="0011779C" w:rsidRPr="0007492D" w:rsidRDefault="0011779C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yp7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</w:t>
            </w: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90" w:type="dxa"/>
            <w:vAlign w:val="center"/>
          </w:tcPr>
          <w:p w14:paraId="578DBA82" w14:textId="56CFABBC" w:rsidR="0011779C" w:rsidRPr="0007492D" w:rsidRDefault="0011779C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GCAACTAAACAACCTGCCAGTACTA</w:t>
            </w:r>
          </w:p>
        </w:tc>
        <w:tc>
          <w:tcPr>
            <w:tcW w:w="4320" w:type="dxa"/>
            <w:vAlign w:val="center"/>
          </w:tcPr>
          <w:p w14:paraId="7338F17A" w14:textId="1FD800D3" w:rsidR="0011779C" w:rsidRPr="0007492D" w:rsidRDefault="0011779C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CCGGATATTCAAGGATGCA</w:t>
            </w:r>
          </w:p>
        </w:tc>
      </w:tr>
      <w:tr w:rsidR="00606C44" w:rsidRPr="0007492D" w14:paraId="47C4E271" w14:textId="77777777" w:rsidTr="0011779C">
        <w:tc>
          <w:tcPr>
            <w:tcW w:w="1350" w:type="dxa"/>
          </w:tcPr>
          <w:p w14:paraId="271AB5EB" w14:textId="34713548" w:rsidR="000259BE" w:rsidRPr="0007492D" w:rsidRDefault="0011779C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yp8b1</w:t>
            </w:r>
          </w:p>
        </w:tc>
        <w:tc>
          <w:tcPr>
            <w:tcW w:w="4590" w:type="dxa"/>
          </w:tcPr>
          <w:p w14:paraId="46C1AF25" w14:textId="0652E170" w:rsidR="000259BE" w:rsidRPr="0007492D" w:rsidRDefault="0011779C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CCTTCAAGTATGATCGGTTCCT</w:t>
            </w:r>
          </w:p>
        </w:tc>
        <w:tc>
          <w:tcPr>
            <w:tcW w:w="4320" w:type="dxa"/>
          </w:tcPr>
          <w:p w14:paraId="0F68EFD1" w14:textId="26EBFEE0" w:rsidR="000259BE" w:rsidRPr="0007492D" w:rsidRDefault="0011779C" w:rsidP="000259B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11779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ATCTTCTTGCCCGACTTGTAGA</w:t>
            </w:r>
          </w:p>
        </w:tc>
      </w:tr>
      <w:tr w:rsidR="0011779C" w:rsidRPr="0007492D" w14:paraId="0138F42C" w14:textId="77777777" w:rsidTr="0011779C">
        <w:tc>
          <w:tcPr>
            <w:tcW w:w="1350" w:type="dxa"/>
          </w:tcPr>
          <w:p w14:paraId="041AFFF2" w14:textId="47F2B953" w:rsidR="0011779C" w:rsidRPr="0007492D" w:rsidRDefault="0011779C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11779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Cyp27a1</w:t>
            </w:r>
          </w:p>
        </w:tc>
        <w:tc>
          <w:tcPr>
            <w:tcW w:w="4590" w:type="dxa"/>
          </w:tcPr>
          <w:p w14:paraId="1AD995BF" w14:textId="38388528" w:rsidR="0011779C" w:rsidRPr="0007492D" w:rsidRDefault="0011779C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11779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GGAGGGCAAGTACCCAATAAGA</w:t>
            </w:r>
          </w:p>
        </w:tc>
        <w:tc>
          <w:tcPr>
            <w:tcW w:w="4320" w:type="dxa"/>
          </w:tcPr>
          <w:p w14:paraId="28528805" w14:textId="2DA5841B" w:rsidR="0011779C" w:rsidRPr="0007492D" w:rsidRDefault="0011779C" w:rsidP="000259BE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11779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GCGATGAAGATCCCATAGGT</w:t>
            </w:r>
          </w:p>
        </w:tc>
      </w:tr>
      <w:tr w:rsidR="0011779C" w:rsidRPr="0007492D" w14:paraId="312AF79E" w14:textId="77777777" w:rsidTr="0011779C">
        <w:tc>
          <w:tcPr>
            <w:tcW w:w="1350" w:type="dxa"/>
          </w:tcPr>
          <w:p w14:paraId="00FBF2FC" w14:textId="1096EC5E" w:rsidR="0011779C" w:rsidRPr="0007492D" w:rsidRDefault="0011779C" w:rsidP="0011779C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Ero1a</w:t>
            </w:r>
          </w:p>
        </w:tc>
        <w:tc>
          <w:tcPr>
            <w:tcW w:w="4590" w:type="dxa"/>
          </w:tcPr>
          <w:p w14:paraId="5CA56D76" w14:textId="08F69D88" w:rsidR="0011779C" w:rsidRPr="0007492D" w:rsidRDefault="0011779C" w:rsidP="0011779C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CACAGGTACAGTCGTCCAGGT</w:t>
            </w:r>
          </w:p>
        </w:tc>
        <w:tc>
          <w:tcPr>
            <w:tcW w:w="4320" w:type="dxa"/>
          </w:tcPr>
          <w:p w14:paraId="51652AE2" w14:textId="7806138A" w:rsidR="0011779C" w:rsidRPr="0007492D" w:rsidRDefault="0011779C" w:rsidP="0011779C">
            <w:pPr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CTTGCTCGTTGGACTCCTG</w:t>
            </w:r>
          </w:p>
        </w:tc>
      </w:tr>
      <w:tr w:rsidR="0011779C" w:rsidRPr="0007492D" w14:paraId="4BAB273C" w14:textId="77777777" w:rsidTr="0011779C">
        <w:tc>
          <w:tcPr>
            <w:tcW w:w="1350" w:type="dxa"/>
          </w:tcPr>
          <w:p w14:paraId="672FE7C2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Ero1b</w:t>
            </w:r>
          </w:p>
        </w:tc>
        <w:tc>
          <w:tcPr>
            <w:tcW w:w="4590" w:type="dxa"/>
          </w:tcPr>
          <w:p w14:paraId="33DAEE18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GACAAAAAGGGGGCCAAGT</w:t>
            </w:r>
          </w:p>
        </w:tc>
        <w:tc>
          <w:tcPr>
            <w:tcW w:w="4320" w:type="dxa"/>
          </w:tcPr>
          <w:p w14:paraId="70ECE8C8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ATCGCACCCAACACAGTCC</w:t>
            </w:r>
          </w:p>
        </w:tc>
      </w:tr>
      <w:tr w:rsidR="0011779C" w:rsidRPr="0007492D" w14:paraId="20296BF9" w14:textId="77777777" w:rsidTr="0011779C">
        <w:tc>
          <w:tcPr>
            <w:tcW w:w="1350" w:type="dxa"/>
          </w:tcPr>
          <w:p w14:paraId="000CF5E7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F4/80</w:t>
            </w:r>
          </w:p>
        </w:tc>
        <w:tc>
          <w:tcPr>
            <w:tcW w:w="4590" w:type="dxa"/>
          </w:tcPr>
          <w:p w14:paraId="0C424EE0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TTTGGCTATGGGCTTCCAGTC</w:t>
            </w:r>
          </w:p>
        </w:tc>
        <w:tc>
          <w:tcPr>
            <w:tcW w:w="4320" w:type="dxa"/>
          </w:tcPr>
          <w:p w14:paraId="66D8A471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CAAGGAGGACAGAGTTTATCGTG</w:t>
            </w:r>
          </w:p>
        </w:tc>
      </w:tr>
      <w:tr w:rsidR="0011779C" w:rsidRPr="0007492D" w14:paraId="4A19FBAB" w14:textId="77777777" w:rsidTr="0011779C">
        <w:tc>
          <w:tcPr>
            <w:tcW w:w="1350" w:type="dxa"/>
          </w:tcPr>
          <w:p w14:paraId="701FE674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F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asn</w:t>
            </w:r>
            <w:proofErr w:type="spellEnd"/>
          </w:p>
        </w:tc>
        <w:tc>
          <w:tcPr>
            <w:tcW w:w="4590" w:type="dxa"/>
          </w:tcPr>
          <w:p w14:paraId="12D8D66C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CTGCGGAAACTTCAGGAAAT</w:t>
            </w:r>
          </w:p>
        </w:tc>
        <w:tc>
          <w:tcPr>
            <w:tcW w:w="4320" w:type="dxa"/>
          </w:tcPr>
          <w:p w14:paraId="23A69E77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GAGACGTGTCACTCCTGGACTT</w:t>
            </w:r>
          </w:p>
        </w:tc>
      </w:tr>
      <w:tr w:rsidR="0011779C" w:rsidRPr="0007492D" w14:paraId="325C8E4E" w14:textId="77777777" w:rsidTr="0011779C">
        <w:tc>
          <w:tcPr>
            <w:tcW w:w="1350" w:type="dxa"/>
          </w:tcPr>
          <w:p w14:paraId="61D8B10D" w14:textId="77777777" w:rsidR="0011779C" w:rsidRPr="0007492D" w:rsidRDefault="0011779C" w:rsidP="0011779C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Hsl</w:t>
            </w:r>
            <w:proofErr w:type="spellEnd"/>
          </w:p>
        </w:tc>
        <w:tc>
          <w:tcPr>
            <w:tcW w:w="4590" w:type="dxa"/>
          </w:tcPr>
          <w:p w14:paraId="510D2912" w14:textId="19F759D0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GCTGGGCTGTCAAGCACTGT</w:t>
            </w:r>
          </w:p>
        </w:tc>
        <w:tc>
          <w:tcPr>
            <w:tcW w:w="4320" w:type="dxa"/>
          </w:tcPr>
          <w:p w14:paraId="00ED8038" w14:textId="77439383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hAnsi="Arial" w:cs="Arial"/>
                <w:color w:val="000000" w:themeColor="text1"/>
                <w:sz w:val="24"/>
                <w:szCs w:val="24"/>
              </w:rPr>
              <w:t>GTAACTGGGTAGGCTGCCAT</w:t>
            </w:r>
          </w:p>
        </w:tc>
      </w:tr>
      <w:tr w:rsidR="0011779C" w:rsidRPr="0007492D" w14:paraId="67AF6588" w14:textId="77777777" w:rsidTr="0011779C">
        <w:tc>
          <w:tcPr>
            <w:tcW w:w="1350" w:type="dxa"/>
          </w:tcPr>
          <w:p w14:paraId="23CC1563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I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l</w:t>
            </w: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-1b</w:t>
            </w:r>
          </w:p>
        </w:tc>
        <w:tc>
          <w:tcPr>
            <w:tcW w:w="4590" w:type="dxa"/>
          </w:tcPr>
          <w:p w14:paraId="675D4E24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Style w:val="Emphasis"/>
                <w:rFonts w:ascii="Arial" w:eastAsia="SimSun" w:hAnsi="Arial" w:cs="Arial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CAACCAACAAGTGATATTCTCC</w:t>
            </w:r>
          </w:p>
        </w:tc>
        <w:tc>
          <w:tcPr>
            <w:tcW w:w="4320" w:type="dxa"/>
          </w:tcPr>
          <w:p w14:paraId="018BB51A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ATCCACACTCTCCAGCTGCA</w:t>
            </w:r>
          </w:p>
        </w:tc>
      </w:tr>
      <w:tr w:rsidR="0011779C" w:rsidRPr="0007492D" w14:paraId="12A25BD7" w14:textId="77777777" w:rsidTr="0011779C">
        <w:tc>
          <w:tcPr>
            <w:tcW w:w="1350" w:type="dxa"/>
          </w:tcPr>
          <w:p w14:paraId="4ED7105C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I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l</w:t>
            </w: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-6</w:t>
            </w:r>
          </w:p>
        </w:tc>
        <w:tc>
          <w:tcPr>
            <w:tcW w:w="4590" w:type="dxa"/>
          </w:tcPr>
          <w:p w14:paraId="2B9B8BB0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CCATCCAGTTGCCTTCTTG</w:t>
            </w:r>
          </w:p>
        </w:tc>
        <w:tc>
          <w:tcPr>
            <w:tcW w:w="4320" w:type="dxa"/>
          </w:tcPr>
          <w:p w14:paraId="094AB8DB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TCCACGATTTCCCAGAGAAC</w:t>
            </w:r>
          </w:p>
        </w:tc>
      </w:tr>
      <w:tr w:rsidR="0011779C" w:rsidRPr="0007492D" w14:paraId="3DE64C03" w14:textId="77777777" w:rsidTr="0011779C">
        <w:tc>
          <w:tcPr>
            <w:tcW w:w="1350" w:type="dxa"/>
          </w:tcPr>
          <w:p w14:paraId="79A9F602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M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cp</w:t>
            </w: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590" w:type="dxa"/>
          </w:tcPr>
          <w:p w14:paraId="084F9FB1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CTGGATCGGAACCAAATGA</w:t>
            </w:r>
          </w:p>
        </w:tc>
        <w:tc>
          <w:tcPr>
            <w:tcW w:w="4320" w:type="dxa"/>
          </w:tcPr>
          <w:p w14:paraId="71AE119B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GACCTTAGGGCAGATGCAGTT</w:t>
            </w:r>
          </w:p>
        </w:tc>
      </w:tr>
      <w:tr w:rsidR="0011779C" w:rsidRPr="0007492D" w14:paraId="565FC539" w14:textId="77777777" w:rsidTr="0011779C">
        <w:tc>
          <w:tcPr>
            <w:tcW w:w="1350" w:type="dxa"/>
          </w:tcPr>
          <w:p w14:paraId="46FEEDB9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P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par</w:t>
            </w:r>
            <w:proofErr w:type="spellEnd"/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α</w:t>
            </w:r>
          </w:p>
        </w:tc>
        <w:tc>
          <w:tcPr>
            <w:tcW w:w="4590" w:type="dxa"/>
          </w:tcPr>
          <w:p w14:paraId="3CF2BBDB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CAAGGCCTCAGGGTACCA</w:t>
            </w:r>
          </w:p>
        </w:tc>
        <w:tc>
          <w:tcPr>
            <w:tcW w:w="4320" w:type="dxa"/>
          </w:tcPr>
          <w:p w14:paraId="471D9EBE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CCGAAAGAAGCCCTTACAG</w:t>
            </w:r>
          </w:p>
        </w:tc>
      </w:tr>
      <w:tr w:rsidR="0011779C" w:rsidRPr="0007492D" w14:paraId="3FED9C0E" w14:textId="77777777" w:rsidTr="0011779C">
        <w:tc>
          <w:tcPr>
            <w:tcW w:w="1350" w:type="dxa"/>
          </w:tcPr>
          <w:p w14:paraId="0CDB852B" w14:textId="77777777" w:rsidR="0011779C" w:rsidRPr="0007492D" w:rsidRDefault="0011779C" w:rsidP="0011779C">
            <w:pPr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</w:pP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Scd1</w:t>
            </w:r>
          </w:p>
        </w:tc>
        <w:tc>
          <w:tcPr>
            <w:tcW w:w="4590" w:type="dxa"/>
          </w:tcPr>
          <w:p w14:paraId="5C907F50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TTCTCAGAAACACACGCCGA</w:t>
            </w:r>
          </w:p>
        </w:tc>
        <w:tc>
          <w:tcPr>
            <w:tcW w:w="4320" w:type="dxa"/>
          </w:tcPr>
          <w:p w14:paraId="2E70FED9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GCTTCTCGGCTTTCAGGTC</w:t>
            </w:r>
          </w:p>
        </w:tc>
      </w:tr>
      <w:tr w:rsidR="0011779C" w:rsidRPr="0007492D" w14:paraId="7FD833AE" w14:textId="77777777" w:rsidTr="0011779C">
        <w:tc>
          <w:tcPr>
            <w:tcW w:w="1350" w:type="dxa"/>
          </w:tcPr>
          <w:p w14:paraId="19889B08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rebp</w:t>
            </w: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-1c</w:t>
            </w:r>
          </w:p>
        </w:tc>
        <w:tc>
          <w:tcPr>
            <w:tcW w:w="4590" w:type="dxa"/>
          </w:tcPr>
          <w:p w14:paraId="28B0427F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GAGCCATGGATTGCACATT</w:t>
            </w:r>
          </w:p>
        </w:tc>
        <w:tc>
          <w:tcPr>
            <w:tcW w:w="4320" w:type="dxa"/>
          </w:tcPr>
          <w:p w14:paraId="0CF3CBA5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GCCCGGGAAGTCACTGT</w:t>
            </w:r>
          </w:p>
        </w:tc>
      </w:tr>
      <w:tr w:rsidR="0011779C" w:rsidRPr="0007492D" w14:paraId="35C7A3BD" w14:textId="77777777" w:rsidTr="0011779C">
        <w:tc>
          <w:tcPr>
            <w:tcW w:w="1350" w:type="dxa"/>
          </w:tcPr>
          <w:p w14:paraId="2443AA00" w14:textId="77777777" w:rsidR="0011779C" w:rsidRPr="0007492D" w:rsidRDefault="0011779C" w:rsidP="0011779C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lastRenderedPageBreak/>
              <w:t>T</w:t>
            </w:r>
            <w:r w:rsidRPr="0007492D">
              <w:rPr>
                <w:rFonts w:ascii="Arial" w:eastAsia="PMingLiU" w:hAnsi="Arial" w:cs="Arial"/>
                <w:color w:val="000000" w:themeColor="text1"/>
                <w:sz w:val="24"/>
                <w:szCs w:val="24"/>
                <w:lang w:eastAsia="zh-TW"/>
              </w:rPr>
              <w:t>nf</w:t>
            </w:r>
            <w:proofErr w:type="spellEnd"/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α</w:t>
            </w:r>
          </w:p>
        </w:tc>
        <w:tc>
          <w:tcPr>
            <w:tcW w:w="4590" w:type="dxa"/>
          </w:tcPr>
          <w:p w14:paraId="52DD8B5B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TGAGGTCAATCTGCCCAAGTAC</w:t>
            </w:r>
          </w:p>
        </w:tc>
        <w:tc>
          <w:tcPr>
            <w:tcW w:w="4320" w:type="dxa"/>
          </w:tcPr>
          <w:p w14:paraId="1837F53B" w14:textId="77777777" w:rsidR="0011779C" w:rsidRPr="0007492D" w:rsidRDefault="0011779C" w:rsidP="0011779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7492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TTCACAGAGCAATGACTCCAAAG</w:t>
            </w:r>
          </w:p>
        </w:tc>
      </w:tr>
    </w:tbl>
    <w:p w14:paraId="46E15231" w14:textId="77777777" w:rsidR="00E83B94" w:rsidRPr="0007492D" w:rsidRDefault="00E83B94">
      <w:pPr>
        <w:rPr>
          <w:rFonts w:ascii="Arial" w:hAnsi="Arial" w:cs="Arial"/>
          <w:sz w:val="24"/>
          <w:szCs w:val="24"/>
        </w:rPr>
      </w:pPr>
    </w:p>
    <w:sectPr w:rsidR="00E83B94" w:rsidRPr="00074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514B8D"/>
    <w:rsid w:val="000259BE"/>
    <w:rsid w:val="0007492D"/>
    <w:rsid w:val="0011779C"/>
    <w:rsid w:val="003C7B52"/>
    <w:rsid w:val="00500A9E"/>
    <w:rsid w:val="00606C44"/>
    <w:rsid w:val="008254EB"/>
    <w:rsid w:val="00B14EE3"/>
    <w:rsid w:val="00B30AEC"/>
    <w:rsid w:val="00E83B94"/>
    <w:rsid w:val="1BE43D8C"/>
    <w:rsid w:val="2A2062CD"/>
    <w:rsid w:val="3F514B8D"/>
    <w:rsid w:val="5ADA1C0F"/>
    <w:rsid w:val="670C55B9"/>
    <w:rsid w:val="6EA3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379FA2"/>
  <w15:docId w15:val="{2A4BA417-2F14-4510-88B9-2D054615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="Batang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</w:rPr>
  </w:style>
  <w:style w:type="table" w:styleId="TableGrid">
    <w:name w:val="Table Grid"/>
    <w:basedOn w:val="TableNormal"/>
    <w:rPr>
      <w:rFonts w:eastAsia="Batang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09</Words>
  <Characters>1177</Characters>
  <Application>Microsoft Office Word</Application>
  <DocSecurity>0</DocSecurity>
  <Lines>2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eh, Yu-Te</cp:lastModifiedBy>
  <cp:revision>6</cp:revision>
  <dcterms:created xsi:type="dcterms:W3CDTF">2022-04-07T10:45:00Z</dcterms:created>
  <dcterms:modified xsi:type="dcterms:W3CDTF">2023-03-2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  <property fmtid="{D5CDD505-2E9C-101B-9397-08002B2CF9AE}" pid="3" name="GrammarlyDocumentId">
    <vt:lpwstr>1ac63b07a411967aef926ce7b181e24742665d5e9e2a88bd13f9f961e17e3ec9</vt:lpwstr>
  </property>
</Properties>
</file>